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601" w:rsidRPr="008B69A5" w:rsidRDefault="00375C32" w:rsidP="00FF7601">
      <w:pPr>
        <w:pStyle w:val="Bijschrift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1</w:t>
      </w:r>
      <w:r w:rsidR="00D7351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F7601" w:rsidRPr="008B69A5"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="00FF7601" w:rsidRPr="008B69A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. Strains </w:t>
      </w:r>
      <w:r w:rsidR="00D7351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used in this study </w:t>
      </w:r>
      <w:r w:rsidR="00FF7601" w:rsidRPr="008B69A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nd corresponding figures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1242"/>
        <w:gridCol w:w="5103"/>
        <w:gridCol w:w="1525"/>
      </w:tblGrid>
      <w:tr w:rsidR="00FF7601" w:rsidRPr="009F443E" w:rsidTr="00D73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Strain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1525" w:type="dxa"/>
          </w:tcPr>
          <w:p w:rsidR="00FF7601" w:rsidRPr="009F443E" w:rsidRDefault="00FF7601" w:rsidP="00D73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ures</w:t>
            </w:r>
          </w:p>
        </w:tc>
      </w:tr>
      <w:tr w:rsidR="00FF7601" w:rsidRPr="000F5692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N2</w:t>
            </w:r>
          </w:p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FF7601" w:rsidRPr="009F443E" w:rsidRDefault="00FF7601" w:rsidP="00D7351B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</w:p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wild-type Bristol variety</w:t>
            </w:r>
          </w:p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</w:p>
        </w:tc>
        <w:tc>
          <w:tcPr>
            <w:tcW w:w="1525" w:type="dxa"/>
          </w:tcPr>
          <w:p w:rsidR="00FF7601" w:rsidRPr="009F443E" w:rsidRDefault="00FF7601" w:rsidP="006D5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1B-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C, Fig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3A-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B, 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Fig 4</w:t>
            </w:r>
            <w:r w:rsidR="006D5D49">
              <w:rPr>
                <w:rFonts w:ascii="Times New Roman" w:hAnsi="Times New Roman" w:cs="Times New Roman"/>
                <w:szCs w:val="24"/>
                <w:lang w:val="en-GB"/>
              </w:rPr>
              <w:t>E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 xml:space="preserve">, 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5A-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H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, 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 xml:space="preserve">Fig 6A-C, 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S1A-E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6D5D49">
              <w:rPr>
                <w:rFonts w:ascii="Times New Roman" w:hAnsi="Times New Roman" w:cs="Times New Roman"/>
                <w:szCs w:val="24"/>
                <w:lang w:val="en-GB"/>
              </w:rPr>
              <w:t>F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>ig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, S2B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F85FAB" w:rsidRPr="009F443E">
              <w:rPr>
                <w:rFonts w:ascii="Times New Roman" w:hAnsi="Times New Roman" w:cs="Times New Roman"/>
                <w:szCs w:val="24"/>
                <w:lang w:val="en-GB"/>
              </w:rPr>
              <w:t>F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>ig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,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 xml:space="preserve"> S5A-B Fig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</w:tr>
      <w:tr w:rsidR="0041671C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41671C" w:rsidRPr="009F443E" w:rsidRDefault="0041671C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CF1038</w:t>
            </w:r>
          </w:p>
        </w:tc>
        <w:tc>
          <w:tcPr>
            <w:tcW w:w="5103" w:type="dxa"/>
          </w:tcPr>
          <w:p w:rsidR="0041671C" w:rsidRPr="009F443E" w:rsidRDefault="0041671C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daf-16(mu86)</w:t>
            </w:r>
          </w:p>
        </w:tc>
        <w:tc>
          <w:tcPr>
            <w:tcW w:w="1525" w:type="dxa"/>
          </w:tcPr>
          <w:p w:rsidR="0041671C" w:rsidRPr="009F443E" w:rsidRDefault="0041671C" w:rsidP="004E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Fig 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6A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K223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</w:rPr>
              <w:t>egl-4(ks60)</w:t>
            </w:r>
          </w:p>
        </w:tc>
        <w:tc>
          <w:tcPr>
            <w:tcW w:w="1525" w:type="dxa"/>
          </w:tcPr>
          <w:p w:rsidR="00FF7601" w:rsidRPr="009F443E" w:rsidRDefault="00FF7601" w:rsidP="004E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5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G</w:t>
            </w:r>
          </w:p>
        </w:tc>
      </w:tr>
      <w:tr w:rsidR="004B239F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4B239F" w:rsidRPr="009F443E" w:rsidRDefault="004B239F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5103" w:type="dxa"/>
          </w:tcPr>
          <w:p w:rsidR="004B239F" w:rsidRPr="009F443E" w:rsidRDefault="004B239F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ns-1(nr2091)</w:t>
            </w:r>
          </w:p>
        </w:tc>
        <w:tc>
          <w:tcPr>
            <w:tcW w:w="1525" w:type="dxa"/>
          </w:tcPr>
          <w:p w:rsidR="004B239F" w:rsidRPr="009F443E" w:rsidRDefault="004B239F" w:rsidP="00416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Fig 6C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MH534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</w:rPr>
              <w:t>mek-2(ku114); let-60(n1046)</w:t>
            </w:r>
          </w:p>
        </w:tc>
        <w:tc>
          <w:tcPr>
            <w:tcW w:w="1525" w:type="dxa"/>
          </w:tcPr>
          <w:p w:rsidR="00FF7601" w:rsidRPr="009F443E" w:rsidRDefault="00FF7601" w:rsidP="004E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5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G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VC220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cmk-1(ok287); gkDf56 Y102A5C.36(gk3558)</w:t>
            </w:r>
          </w:p>
        </w:tc>
        <w:tc>
          <w:tcPr>
            <w:tcW w:w="1525" w:type="dxa"/>
          </w:tcPr>
          <w:p w:rsidR="00FF7601" w:rsidRPr="009F443E" w:rsidRDefault="00FF7601" w:rsidP="004E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5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G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 xml:space="preserve">YT17 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</w:rPr>
              <w:t>crh-1(tz2)</w:t>
            </w:r>
          </w:p>
        </w:tc>
        <w:tc>
          <w:tcPr>
            <w:tcW w:w="1525" w:type="dxa"/>
          </w:tcPr>
          <w:p w:rsidR="00FF7601" w:rsidRPr="009F443E" w:rsidRDefault="00FF7601" w:rsidP="004E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Fig 5</w:t>
            </w:r>
            <w:r w:rsidR="004E7AA7">
              <w:rPr>
                <w:rFonts w:ascii="Times New Roman" w:hAnsi="Times New Roman" w:cs="Times New Roman"/>
                <w:szCs w:val="24"/>
              </w:rPr>
              <w:t>G-H, S5B Fig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SC1002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sprr-1(tm3658)</w:t>
            </w:r>
          </w:p>
        </w:tc>
        <w:tc>
          <w:tcPr>
            <w:tcW w:w="1525" w:type="dxa"/>
          </w:tcPr>
          <w:p w:rsidR="00FF7601" w:rsidRPr="009F443E" w:rsidRDefault="00FF7601" w:rsidP="00416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1B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SC1010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sprr-3(tm3625)</w:t>
            </w:r>
          </w:p>
        </w:tc>
        <w:tc>
          <w:tcPr>
            <w:tcW w:w="1525" w:type="dxa"/>
          </w:tcPr>
          <w:p w:rsidR="00FF7601" w:rsidRPr="009F443E" w:rsidRDefault="00FF7601" w:rsidP="00416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1B</w:t>
            </w:r>
          </w:p>
        </w:tc>
      </w:tr>
      <w:tr w:rsidR="00FF7601" w:rsidRPr="000F5692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SC1013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 xml:space="preserve">sprr-2(tm3668) </w:t>
            </w:r>
          </w:p>
        </w:tc>
        <w:tc>
          <w:tcPr>
            <w:tcW w:w="1525" w:type="dxa"/>
          </w:tcPr>
          <w:p w:rsidR="00FF7601" w:rsidRPr="009F443E" w:rsidRDefault="00FF7601" w:rsidP="00C35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1B-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C, Fig 3A, 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Fig 4</w:t>
            </w:r>
            <w:r w:rsidR="00C35241">
              <w:rPr>
                <w:rFonts w:ascii="Times New Roman" w:hAnsi="Times New Roman" w:cs="Times New Roman"/>
                <w:szCs w:val="24"/>
                <w:lang w:val="en-GB"/>
              </w:rPr>
              <w:t>E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 xml:space="preserve">, 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5B-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C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,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 xml:space="preserve"> E, and H, Fig 6A-C,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>S1A-B &amp; E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>,</w:t>
            </w:r>
            <w:r w:rsidR="00F85FAB"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S2B</w:t>
            </w:r>
            <w:r w:rsidR="00F85FAB"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Fig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</w:tr>
      <w:tr w:rsidR="00FF7601" w:rsidRPr="000F5692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SC1100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nlp-38(ok2330)</w:t>
            </w:r>
          </w:p>
        </w:tc>
        <w:tc>
          <w:tcPr>
            <w:tcW w:w="1525" w:type="dxa"/>
          </w:tcPr>
          <w:p w:rsidR="00FF7601" w:rsidRPr="009F443E" w:rsidRDefault="00FF7601" w:rsidP="00F8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3A-B, Fig 5B</w:t>
            </w:r>
            <w:r w:rsidR="004E7AA7">
              <w:rPr>
                <w:rFonts w:ascii="Times New Roman" w:hAnsi="Times New Roman" w:cs="Times New Roman"/>
                <w:szCs w:val="24"/>
                <w:lang w:val="en-GB"/>
              </w:rPr>
              <w:t xml:space="preserve"> and D-E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, </w:t>
            </w:r>
            <w:r w:rsidR="0041671C" w:rsidRPr="009F443E">
              <w:rPr>
                <w:rFonts w:ascii="Times New Roman" w:hAnsi="Times New Roman" w:cs="Times New Roman"/>
                <w:szCs w:val="24"/>
                <w:lang w:val="en-GB"/>
              </w:rPr>
              <w:t>S1C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-E</w:t>
            </w:r>
            <w:r w:rsidR="00F85FAB"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 Fig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SC1203</w:t>
            </w:r>
          </w:p>
        </w:tc>
        <w:tc>
          <w:tcPr>
            <w:tcW w:w="5103" w:type="dxa"/>
          </w:tcPr>
          <w:p w:rsidR="00FF7601" w:rsidRPr="009F443E" w:rsidRDefault="00FF7601" w:rsidP="000F5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lstEx</w:t>
            </w:r>
            <w:r w:rsidR="000F5692">
              <w:rPr>
                <w:rFonts w:ascii="Times New Roman" w:hAnsi="Times New Roman" w:cs="Times New Roman"/>
                <w:i/>
                <w:szCs w:val="24"/>
                <w:lang w:val="en-GB"/>
              </w:rPr>
              <w:t>931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[pSM-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sprr-2p::sprr-2 cDNA::sl2::gfp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), 25 ng/µL + pCIM02 (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unc-122p::</w:t>
            </w:r>
            <w:proofErr w:type="spellStart"/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dsRED</w:t>
            </w:r>
            <w:proofErr w:type="spellEnd"/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), 50 ng/</w:t>
            </w:r>
            <w:r w:rsidRPr="009F443E">
              <w:rPr>
                <w:rFonts w:ascii="Times New Roman" w:hAnsi="Times New Roman" w:cs="Times New Roman"/>
                <w:szCs w:val="24"/>
              </w:rPr>
              <w:t>μ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]</w:t>
            </w:r>
          </w:p>
        </w:tc>
        <w:tc>
          <w:tcPr>
            <w:tcW w:w="1525" w:type="dxa"/>
          </w:tcPr>
          <w:p w:rsidR="00FF7601" w:rsidRPr="009F443E" w:rsidRDefault="00FF7601" w:rsidP="00416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4A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 xml:space="preserve">LSC1271 &amp; LSC1273 </w:t>
            </w:r>
          </w:p>
        </w:tc>
        <w:tc>
          <w:tcPr>
            <w:tcW w:w="5103" w:type="dxa"/>
          </w:tcPr>
          <w:p w:rsidR="00FF7601" w:rsidRPr="009F443E" w:rsidRDefault="00FF7601" w:rsidP="00622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sprr-2(tm3668); lstEx805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[</w:t>
            </w:r>
            <w:r w:rsidR="00622F80" w:rsidRPr="009F443E">
              <w:rPr>
                <w:rFonts w:ascii="Times New Roman" w:hAnsi="Times New Roman" w:cs="Times New Roman"/>
                <w:szCs w:val="24"/>
                <w:lang w:val="en-GB"/>
              </w:rPr>
              <w:t>pSM-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sprr-2p::sprr-2 cDNA::sl2::gfp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, 10 ng/µL + pCIM02 (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unc-122p::</w:t>
            </w:r>
            <w:proofErr w:type="spellStart"/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dsRED</w:t>
            </w:r>
            <w:proofErr w:type="spellEnd"/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), 50 ng/</w:t>
            </w:r>
            <w:r w:rsidRPr="009F443E">
              <w:rPr>
                <w:rFonts w:ascii="Times New Roman" w:hAnsi="Times New Roman" w:cs="Times New Roman"/>
                <w:szCs w:val="24"/>
              </w:rPr>
              <w:t>μ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]</w:t>
            </w:r>
          </w:p>
        </w:tc>
        <w:tc>
          <w:tcPr>
            <w:tcW w:w="1525" w:type="dxa"/>
          </w:tcPr>
          <w:p w:rsidR="00FF7601" w:rsidRPr="009F443E" w:rsidRDefault="00FF7601" w:rsidP="00F85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1C, Fig 5</w:t>
            </w:r>
            <w:r w:rsidR="00F85FAB" w:rsidRPr="009F443E">
              <w:rPr>
                <w:rFonts w:ascii="Times New Roman" w:hAnsi="Times New Roman" w:cs="Times New Roman"/>
                <w:szCs w:val="24"/>
                <w:lang w:val="en-GB"/>
              </w:rPr>
              <w:t>C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SC1318</w:t>
            </w:r>
          </w:p>
        </w:tc>
        <w:tc>
          <w:tcPr>
            <w:tcW w:w="5103" w:type="dxa"/>
          </w:tcPr>
          <w:p w:rsidR="00FF7601" w:rsidRPr="009F443E" w:rsidRDefault="00FF7601" w:rsidP="00622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lstEx804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[p</w:t>
            </w:r>
            <w:r w:rsidR="00622F80" w:rsidRPr="009F443E">
              <w:rPr>
                <w:rFonts w:ascii="Times New Roman" w:hAnsi="Times New Roman" w:cs="Times New Roman"/>
                <w:szCs w:val="24"/>
                <w:lang w:val="en-GB"/>
              </w:rPr>
              <w:t>SM-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sprr-2p::sprr-2 gDNA::sl2::gfp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, 25 ng/µL+ pCIM01 (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elt-2p::mCherry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), 50 ng/</w:t>
            </w:r>
            <w:r w:rsidRPr="009F443E">
              <w:rPr>
                <w:rFonts w:ascii="Times New Roman" w:hAnsi="Times New Roman" w:cs="Times New Roman"/>
                <w:szCs w:val="24"/>
              </w:rPr>
              <w:t>μ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]</w:t>
            </w:r>
          </w:p>
        </w:tc>
        <w:tc>
          <w:tcPr>
            <w:tcW w:w="1525" w:type="dxa"/>
          </w:tcPr>
          <w:p w:rsidR="00FF7601" w:rsidRPr="009F443E" w:rsidRDefault="00FF7601" w:rsidP="004E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 xml:space="preserve">Fig 4B-C, </w:t>
            </w:r>
            <w:r w:rsidR="004E7AA7">
              <w:rPr>
                <w:rFonts w:ascii="Times New Roman" w:hAnsi="Times New Roman" w:cs="Times New Roman"/>
                <w:szCs w:val="24"/>
              </w:rPr>
              <w:t>S4B Fig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SC1326</w:t>
            </w:r>
          </w:p>
        </w:tc>
        <w:tc>
          <w:tcPr>
            <w:tcW w:w="5103" w:type="dxa"/>
          </w:tcPr>
          <w:p w:rsidR="00FF7601" w:rsidRPr="009F443E" w:rsidRDefault="00FF7601" w:rsidP="000F5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nlp-38(ok2330); lstEx</w:t>
            </w:r>
            <w:r w:rsidR="000F5692">
              <w:rPr>
                <w:rFonts w:ascii="Times New Roman" w:hAnsi="Times New Roman" w:cs="Times New Roman"/>
                <w:i/>
                <w:szCs w:val="24"/>
                <w:lang w:val="en-GB"/>
              </w:rPr>
              <w:t>967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[p</w:t>
            </w:r>
            <w:r w:rsidR="00622F80" w:rsidRPr="009F443E">
              <w:rPr>
                <w:rFonts w:ascii="Times New Roman" w:hAnsi="Times New Roman" w:cs="Times New Roman"/>
                <w:szCs w:val="24"/>
                <w:lang w:val="en-GB"/>
              </w:rPr>
              <w:t>SM-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mip-1p::mip-1 gDNA::sl2::gfp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, 50 ng/µL + pCIM01 (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elt-2p::mCherry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), 50 ng/</w:t>
            </w:r>
            <w:r w:rsidRPr="009F443E">
              <w:rPr>
                <w:rFonts w:ascii="Times New Roman" w:hAnsi="Times New Roman" w:cs="Times New Roman"/>
                <w:szCs w:val="24"/>
              </w:rPr>
              <w:t>μ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]</w:t>
            </w:r>
          </w:p>
        </w:tc>
        <w:tc>
          <w:tcPr>
            <w:tcW w:w="1525" w:type="dxa"/>
          </w:tcPr>
          <w:p w:rsidR="00FF7601" w:rsidRPr="009F443E" w:rsidRDefault="00FF7601" w:rsidP="00416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Fig 3B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SC1313 &amp; LSC1314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lstEx848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[p</w:t>
            </w:r>
            <w:r w:rsidR="00622F80" w:rsidRPr="009F443E">
              <w:rPr>
                <w:rFonts w:ascii="Times New Roman" w:hAnsi="Times New Roman" w:cs="Times New Roman"/>
                <w:szCs w:val="24"/>
                <w:lang w:val="en-GB"/>
              </w:rPr>
              <w:t>SM-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mip-1::mip-1 gDNA::sl2::gfp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, 25 ng/µL + pCIM01 (</w:t>
            </w:r>
            <w:r w:rsidRPr="009F443E">
              <w:rPr>
                <w:rFonts w:ascii="Times New Roman" w:hAnsi="Times New Roman" w:cs="Times New Roman"/>
                <w:i/>
                <w:szCs w:val="24"/>
                <w:lang w:val="en-GB"/>
              </w:rPr>
              <w:t>elt-2p::mCherry)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, 50 ng/</w:t>
            </w:r>
            <w:r w:rsidRPr="009F443E">
              <w:rPr>
                <w:rFonts w:ascii="Times New Roman" w:hAnsi="Times New Roman" w:cs="Times New Roman"/>
                <w:szCs w:val="24"/>
              </w:rPr>
              <w:t>μ</w:t>
            </w:r>
            <w:r w:rsidRPr="009F443E">
              <w:rPr>
                <w:rFonts w:ascii="Times New Roman" w:hAnsi="Times New Roman" w:cs="Times New Roman"/>
                <w:szCs w:val="24"/>
                <w:lang w:val="en-GB"/>
              </w:rPr>
              <w:t>L]</w:t>
            </w:r>
          </w:p>
        </w:tc>
        <w:tc>
          <w:tcPr>
            <w:tcW w:w="1525" w:type="dxa"/>
          </w:tcPr>
          <w:p w:rsidR="00FF7601" w:rsidRPr="009F443E" w:rsidRDefault="00FF7601" w:rsidP="00416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Fig 3C-E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LSC1512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 xml:space="preserve">LSC1203; OH4165 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otIs151</w:t>
            </w:r>
            <w:r w:rsidRPr="009F443E">
              <w:rPr>
                <w:rFonts w:ascii="Times New Roman" w:hAnsi="Times New Roman" w:cs="Times New Roman"/>
                <w:szCs w:val="24"/>
              </w:rPr>
              <w:t>[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ceh-36p::rfp + rol-6(su1006)</w:t>
            </w:r>
            <w:r w:rsidRPr="009F443E">
              <w:rPr>
                <w:rFonts w:ascii="Times New Roman" w:hAnsi="Times New Roman" w:cs="Times New Roman"/>
                <w:szCs w:val="24"/>
              </w:rPr>
              <w:t xml:space="preserve">]; 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otEx2416</w:t>
            </w:r>
            <w:r w:rsidRPr="009F443E">
              <w:rPr>
                <w:rFonts w:ascii="Times New Roman" w:hAnsi="Times New Roman" w:cs="Times New Roman"/>
                <w:szCs w:val="24"/>
              </w:rPr>
              <w:t>[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gcy-21p::gfp; unc-122p::gfp</w:t>
            </w:r>
            <w:r w:rsidRPr="009F443E">
              <w:rPr>
                <w:rFonts w:ascii="Times New Roman" w:hAnsi="Times New Roman" w:cs="Times New Roman"/>
                <w:szCs w:val="24"/>
              </w:rPr>
              <w:t>]</w:t>
            </w:r>
          </w:p>
        </w:tc>
        <w:tc>
          <w:tcPr>
            <w:tcW w:w="1525" w:type="dxa"/>
          </w:tcPr>
          <w:p w:rsidR="00FF7601" w:rsidRPr="009F443E" w:rsidRDefault="00FF7601" w:rsidP="004E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S</w:t>
            </w:r>
            <w:r w:rsidR="004E7AA7">
              <w:rPr>
                <w:rFonts w:ascii="Times New Roman" w:hAnsi="Times New Roman" w:cs="Times New Roman"/>
                <w:szCs w:val="24"/>
              </w:rPr>
              <w:t>4</w:t>
            </w:r>
            <w:r w:rsidRPr="009F443E">
              <w:rPr>
                <w:rFonts w:ascii="Times New Roman" w:hAnsi="Times New Roman" w:cs="Times New Roman"/>
                <w:szCs w:val="24"/>
              </w:rPr>
              <w:t>A</w:t>
            </w:r>
            <w:r w:rsidR="00F85FAB" w:rsidRPr="009F443E">
              <w:rPr>
                <w:rFonts w:ascii="Times New Roman" w:hAnsi="Times New Roman" w:cs="Times New Roman"/>
                <w:szCs w:val="24"/>
              </w:rPr>
              <w:t xml:space="preserve"> Fig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LSC1527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LSC1100; LSC1013</w:t>
            </w:r>
          </w:p>
        </w:tc>
        <w:tc>
          <w:tcPr>
            <w:tcW w:w="1525" w:type="dxa"/>
          </w:tcPr>
          <w:p w:rsidR="00FF7601" w:rsidRPr="009F443E" w:rsidRDefault="00FF7601" w:rsidP="00416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Fig 3A</w:t>
            </w:r>
            <w:r w:rsidR="004F6219">
              <w:rPr>
                <w:rFonts w:ascii="Times New Roman" w:hAnsi="Times New Roman" w:cs="Times New Roman"/>
                <w:szCs w:val="24"/>
              </w:rPr>
              <w:t>, Fig 5E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 xml:space="preserve">LSC1638 </w:t>
            </w:r>
          </w:p>
        </w:tc>
        <w:tc>
          <w:tcPr>
            <w:tcW w:w="5103" w:type="dxa"/>
          </w:tcPr>
          <w:p w:rsidR="00FF7601" w:rsidRPr="009F443E" w:rsidRDefault="00FF7601" w:rsidP="00622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</w:rPr>
              <w:t>sprr-2(tm3668)</w:t>
            </w:r>
            <w:r w:rsidRPr="009F443E">
              <w:rPr>
                <w:rFonts w:ascii="Times New Roman" w:hAnsi="Times New Roman" w:cs="Times New Roman"/>
                <w:szCs w:val="24"/>
              </w:rPr>
              <w:t xml:space="preserve">; 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lstEx883</w:t>
            </w:r>
            <w:r w:rsidRPr="009F443E">
              <w:rPr>
                <w:rFonts w:ascii="Times New Roman" w:hAnsi="Times New Roman" w:cs="Times New Roman"/>
                <w:szCs w:val="24"/>
              </w:rPr>
              <w:t>[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gpa-4p::sprr-2 cDNA::sl2::gfp</w:t>
            </w:r>
            <w:r w:rsidRPr="009F443E">
              <w:rPr>
                <w:rFonts w:ascii="Times New Roman" w:hAnsi="Times New Roman" w:cs="Times New Roman"/>
                <w:szCs w:val="24"/>
              </w:rPr>
              <w:t xml:space="preserve">, 10 ng/µL +  pCIM02 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(unc-122p::dsRED)</w:t>
            </w:r>
            <w:r w:rsidRPr="009F443E">
              <w:rPr>
                <w:rFonts w:ascii="Times New Roman" w:hAnsi="Times New Roman" w:cs="Times New Roman"/>
                <w:szCs w:val="24"/>
              </w:rPr>
              <w:t>, 50 ng/μL]</w:t>
            </w:r>
          </w:p>
        </w:tc>
        <w:tc>
          <w:tcPr>
            <w:tcW w:w="1525" w:type="dxa"/>
          </w:tcPr>
          <w:p w:rsidR="00FF7601" w:rsidRPr="009F443E" w:rsidRDefault="004E7AA7" w:rsidP="00C35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4</w:t>
            </w:r>
            <w:r w:rsidR="00C35241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LSC1676</w:t>
            </w:r>
            <w:r w:rsidR="00BE143C" w:rsidRPr="009F443E">
              <w:rPr>
                <w:rFonts w:ascii="Times New Roman" w:hAnsi="Times New Roman" w:cs="Times New Roman"/>
                <w:szCs w:val="24"/>
              </w:rPr>
              <w:t xml:space="preserve"> &amp; LSC1677</w:t>
            </w:r>
            <w:r w:rsidRPr="009F443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5103" w:type="dxa"/>
          </w:tcPr>
          <w:p w:rsidR="00FF7601" w:rsidRPr="009F443E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LSC1013; CF1038</w:t>
            </w:r>
          </w:p>
        </w:tc>
        <w:tc>
          <w:tcPr>
            <w:tcW w:w="1525" w:type="dxa"/>
          </w:tcPr>
          <w:p w:rsidR="00FF7601" w:rsidRPr="009F443E" w:rsidRDefault="00FF7601" w:rsidP="004F6219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 xml:space="preserve">Fig </w:t>
            </w:r>
            <w:r w:rsidR="004F6219">
              <w:rPr>
                <w:rFonts w:ascii="Times New Roman" w:hAnsi="Times New Roman" w:cs="Times New Roman"/>
                <w:szCs w:val="24"/>
              </w:rPr>
              <w:t>6A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LSC1679</w:t>
            </w:r>
          </w:p>
          <w:p w:rsidR="00BE143C" w:rsidRPr="009F443E" w:rsidRDefault="00BE143C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&amp; LSC1680</w:t>
            </w:r>
          </w:p>
        </w:tc>
        <w:tc>
          <w:tcPr>
            <w:tcW w:w="5103" w:type="dxa"/>
          </w:tcPr>
          <w:p w:rsidR="00FF7601" w:rsidRPr="009F443E" w:rsidRDefault="00FF7601" w:rsidP="00622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</w:rPr>
              <w:t>sprr-2(tm3668)</w:t>
            </w:r>
            <w:r w:rsidRPr="009F443E">
              <w:rPr>
                <w:rFonts w:ascii="Times New Roman" w:hAnsi="Times New Roman" w:cs="Times New Roman"/>
                <w:szCs w:val="24"/>
              </w:rPr>
              <w:t xml:space="preserve">; 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lstEx904</w:t>
            </w:r>
            <w:r w:rsidRPr="009F443E">
              <w:rPr>
                <w:rFonts w:ascii="Times New Roman" w:hAnsi="Times New Roman" w:cs="Times New Roman"/>
                <w:szCs w:val="24"/>
              </w:rPr>
              <w:t>[</w:t>
            </w:r>
            <w:r w:rsidR="00622F80" w:rsidRPr="009F443E">
              <w:rPr>
                <w:rFonts w:ascii="Times New Roman" w:hAnsi="Times New Roman" w:cs="Times New Roman"/>
                <w:szCs w:val="24"/>
              </w:rPr>
              <w:t>pSM-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gcy-5p::sprr-2 cDNA::sl2::gfp</w:t>
            </w:r>
            <w:r w:rsidRPr="009F443E">
              <w:rPr>
                <w:rFonts w:ascii="Times New Roman" w:hAnsi="Times New Roman" w:cs="Times New Roman"/>
                <w:szCs w:val="24"/>
              </w:rPr>
              <w:t xml:space="preserve">, 10 ng/µL +  pCIM02 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(unc-122p::dsRED)</w:t>
            </w:r>
            <w:r w:rsidRPr="009F443E">
              <w:rPr>
                <w:rFonts w:ascii="Times New Roman" w:hAnsi="Times New Roman" w:cs="Times New Roman"/>
                <w:szCs w:val="24"/>
              </w:rPr>
              <w:t>, 50 ng/μL]</w:t>
            </w:r>
          </w:p>
        </w:tc>
        <w:tc>
          <w:tcPr>
            <w:tcW w:w="1525" w:type="dxa"/>
          </w:tcPr>
          <w:p w:rsidR="00FF7601" w:rsidRPr="009F443E" w:rsidRDefault="004F6219" w:rsidP="00C35241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4</w:t>
            </w:r>
            <w:r w:rsidR="00C35241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  <w:r w:rsidRPr="009F443E">
              <w:rPr>
                <w:rFonts w:ascii="Times New Roman" w:hAnsi="Times New Roman" w:cs="Times New Roman"/>
                <w:szCs w:val="24"/>
              </w:rPr>
              <w:t>LSC1682</w:t>
            </w:r>
            <w:r w:rsidR="00BE143C" w:rsidRPr="009F443E">
              <w:rPr>
                <w:rFonts w:ascii="Times New Roman" w:hAnsi="Times New Roman" w:cs="Times New Roman"/>
                <w:szCs w:val="24"/>
              </w:rPr>
              <w:t xml:space="preserve"> &amp; </w:t>
            </w:r>
            <w:r w:rsidR="00BE143C" w:rsidRPr="009F443E">
              <w:rPr>
                <w:rFonts w:ascii="Times New Roman" w:hAnsi="Times New Roman" w:cs="Times New Roman"/>
                <w:szCs w:val="24"/>
              </w:rPr>
              <w:lastRenderedPageBreak/>
              <w:t>LSC1683</w:t>
            </w:r>
          </w:p>
        </w:tc>
        <w:tc>
          <w:tcPr>
            <w:tcW w:w="5103" w:type="dxa"/>
          </w:tcPr>
          <w:p w:rsidR="00FF7601" w:rsidRPr="009F443E" w:rsidRDefault="00FF7601" w:rsidP="00622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9F443E">
              <w:rPr>
                <w:rFonts w:ascii="Times New Roman" w:hAnsi="Times New Roman" w:cs="Times New Roman"/>
                <w:i/>
                <w:szCs w:val="24"/>
              </w:rPr>
              <w:lastRenderedPageBreak/>
              <w:t>sprr-2(tm3668)</w:t>
            </w:r>
            <w:r w:rsidRPr="009F443E">
              <w:rPr>
                <w:rFonts w:ascii="Times New Roman" w:hAnsi="Times New Roman" w:cs="Times New Roman"/>
                <w:szCs w:val="24"/>
              </w:rPr>
              <w:t xml:space="preserve">; 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lstEx907</w:t>
            </w:r>
            <w:r w:rsidRPr="009F443E">
              <w:rPr>
                <w:rFonts w:ascii="Times New Roman" w:hAnsi="Times New Roman" w:cs="Times New Roman"/>
                <w:szCs w:val="24"/>
              </w:rPr>
              <w:t>[</w:t>
            </w:r>
            <w:r w:rsidR="00622F80" w:rsidRPr="009F443E">
              <w:rPr>
                <w:rFonts w:ascii="Times New Roman" w:hAnsi="Times New Roman" w:cs="Times New Roman"/>
                <w:i/>
                <w:szCs w:val="24"/>
              </w:rPr>
              <w:t>gcy-7p::sprr-2 cDNA::sl2::gfp</w:t>
            </w:r>
            <w:r w:rsidRPr="009F443E">
              <w:rPr>
                <w:rFonts w:ascii="Times New Roman" w:hAnsi="Times New Roman" w:cs="Times New Roman"/>
                <w:szCs w:val="24"/>
              </w:rPr>
              <w:t xml:space="preserve">, 10 ng/µL +  pCIM02 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t>(unc-</w:t>
            </w:r>
            <w:r w:rsidRPr="009F443E">
              <w:rPr>
                <w:rFonts w:ascii="Times New Roman" w:hAnsi="Times New Roman" w:cs="Times New Roman"/>
                <w:i/>
                <w:szCs w:val="24"/>
              </w:rPr>
              <w:lastRenderedPageBreak/>
              <w:t>122p::dsRED)</w:t>
            </w:r>
            <w:r w:rsidRPr="009F443E">
              <w:rPr>
                <w:rFonts w:ascii="Times New Roman" w:hAnsi="Times New Roman" w:cs="Times New Roman"/>
                <w:szCs w:val="24"/>
              </w:rPr>
              <w:t>, 50 ng/μL]</w:t>
            </w:r>
          </w:p>
        </w:tc>
        <w:tc>
          <w:tcPr>
            <w:tcW w:w="1525" w:type="dxa"/>
          </w:tcPr>
          <w:p w:rsidR="00FF7601" w:rsidRPr="009F443E" w:rsidRDefault="004F6219" w:rsidP="00C35241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Fig 4</w:t>
            </w:r>
            <w:r w:rsidR="00C35241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4F6219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4F6219" w:rsidRPr="009F443E" w:rsidRDefault="004F6219" w:rsidP="00D7351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C1746</w:t>
            </w:r>
          </w:p>
        </w:tc>
        <w:tc>
          <w:tcPr>
            <w:tcW w:w="5103" w:type="dxa"/>
          </w:tcPr>
          <w:p w:rsidR="004F6219" w:rsidRPr="004F6219" w:rsidRDefault="004F6219" w:rsidP="00622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C1013; RB759</w:t>
            </w:r>
          </w:p>
        </w:tc>
        <w:tc>
          <w:tcPr>
            <w:tcW w:w="1525" w:type="dxa"/>
          </w:tcPr>
          <w:p w:rsidR="004F6219" w:rsidRDefault="004F6219" w:rsidP="0041671C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6B</w:t>
            </w:r>
          </w:p>
        </w:tc>
      </w:tr>
      <w:tr w:rsidR="004F6219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4F6219" w:rsidRDefault="004F6219" w:rsidP="00D7351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C1751</w:t>
            </w:r>
          </w:p>
        </w:tc>
        <w:tc>
          <w:tcPr>
            <w:tcW w:w="5103" w:type="dxa"/>
          </w:tcPr>
          <w:p w:rsidR="004F6219" w:rsidRDefault="004F6219" w:rsidP="00622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C1013; YT17</w:t>
            </w:r>
          </w:p>
        </w:tc>
        <w:tc>
          <w:tcPr>
            <w:tcW w:w="1525" w:type="dxa"/>
          </w:tcPr>
          <w:p w:rsidR="004F6219" w:rsidRDefault="004F6219" w:rsidP="0041671C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5H</w:t>
            </w:r>
          </w:p>
        </w:tc>
      </w:tr>
      <w:tr w:rsidR="004F6219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4F6219" w:rsidRDefault="004F6219" w:rsidP="00D7351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C1775</w:t>
            </w:r>
          </w:p>
        </w:tc>
        <w:tc>
          <w:tcPr>
            <w:tcW w:w="5103" w:type="dxa"/>
          </w:tcPr>
          <w:p w:rsidR="004F6219" w:rsidRPr="004F6219" w:rsidRDefault="006D5D49" w:rsidP="004F6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nlp-38(ok2330); </w:t>
            </w:r>
            <w:r w:rsidR="004F6219" w:rsidRPr="004F6219">
              <w:rPr>
                <w:rFonts w:ascii="Times New Roman" w:hAnsi="Times New Roman" w:cs="Times New Roman"/>
                <w:i/>
                <w:szCs w:val="24"/>
              </w:rPr>
              <w:t>lstEx</w:t>
            </w:r>
            <w:r w:rsidR="004F6219">
              <w:rPr>
                <w:rFonts w:ascii="Times New Roman" w:hAnsi="Times New Roman" w:cs="Times New Roman"/>
                <w:i/>
                <w:szCs w:val="24"/>
              </w:rPr>
              <w:t>997</w:t>
            </w:r>
            <w:r w:rsidR="004F6219" w:rsidRPr="004F6219">
              <w:rPr>
                <w:rFonts w:ascii="Times New Roman" w:hAnsi="Times New Roman" w:cs="Times New Roman"/>
                <w:szCs w:val="24"/>
              </w:rPr>
              <w:t>[pSM-</w:t>
            </w:r>
            <w:r w:rsidR="004F6219" w:rsidRPr="004F6219">
              <w:rPr>
                <w:rFonts w:ascii="Times New Roman" w:hAnsi="Times New Roman" w:cs="Times New Roman"/>
                <w:i/>
                <w:szCs w:val="24"/>
              </w:rPr>
              <w:t>mip-1::mip-1 gDNA::sl2::gfp</w:t>
            </w:r>
            <w:r w:rsidR="004F6219" w:rsidRPr="004F6219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4F6219">
              <w:rPr>
                <w:rFonts w:ascii="Times New Roman" w:hAnsi="Times New Roman" w:cs="Times New Roman"/>
                <w:szCs w:val="24"/>
              </w:rPr>
              <w:t>10</w:t>
            </w:r>
            <w:r w:rsidR="004F6219" w:rsidRPr="004F6219">
              <w:rPr>
                <w:rFonts w:ascii="Times New Roman" w:hAnsi="Times New Roman" w:cs="Times New Roman"/>
                <w:szCs w:val="24"/>
              </w:rPr>
              <w:t xml:space="preserve"> ng/µL + pCIM0</w:t>
            </w:r>
            <w:r w:rsidR="004F6219">
              <w:rPr>
                <w:rFonts w:ascii="Times New Roman" w:hAnsi="Times New Roman" w:cs="Times New Roman"/>
                <w:szCs w:val="24"/>
              </w:rPr>
              <w:t>3</w:t>
            </w:r>
            <w:r w:rsidR="004F6219" w:rsidRPr="004F621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F6219">
              <w:rPr>
                <w:rFonts w:ascii="Times New Roman" w:hAnsi="Times New Roman" w:cs="Times New Roman"/>
                <w:i/>
                <w:szCs w:val="24"/>
              </w:rPr>
              <w:t>unc-122</w:t>
            </w:r>
            <w:r w:rsidR="004F6219" w:rsidRPr="004F6219">
              <w:rPr>
                <w:rFonts w:ascii="Times New Roman" w:hAnsi="Times New Roman" w:cs="Times New Roman"/>
                <w:i/>
                <w:szCs w:val="24"/>
              </w:rPr>
              <w:t>p::</w:t>
            </w:r>
            <w:r w:rsidR="004F6219">
              <w:rPr>
                <w:rFonts w:ascii="Times New Roman" w:hAnsi="Times New Roman" w:cs="Times New Roman"/>
                <w:i/>
                <w:szCs w:val="24"/>
              </w:rPr>
              <w:t>GFP</w:t>
            </w:r>
            <w:r w:rsidR="004F6219" w:rsidRPr="004F6219">
              <w:rPr>
                <w:rFonts w:ascii="Times New Roman" w:hAnsi="Times New Roman" w:cs="Times New Roman"/>
                <w:i/>
                <w:szCs w:val="24"/>
              </w:rPr>
              <w:t>)</w:t>
            </w:r>
            <w:r w:rsidR="004F6219" w:rsidRPr="004F6219">
              <w:rPr>
                <w:rFonts w:ascii="Times New Roman" w:hAnsi="Times New Roman" w:cs="Times New Roman"/>
                <w:szCs w:val="24"/>
              </w:rPr>
              <w:t>, 50 ng/</w:t>
            </w:r>
            <w:r w:rsidR="004F6219" w:rsidRPr="009F443E">
              <w:rPr>
                <w:rFonts w:ascii="Times New Roman" w:hAnsi="Times New Roman" w:cs="Times New Roman"/>
                <w:szCs w:val="24"/>
              </w:rPr>
              <w:t>μ</w:t>
            </w:r>
            <w:r w:rsidR="004F6219" w:rsidRPr="004F6219">
              <w:rPr>
                <w:rFonts w:ascii="Times New Roman" w:hAnsi="Times New Roman" w:cs="Times New Roman"/>
                <w:szCs w:val="24"/>
              </w:rPr>
              <w:t>L]</w:t>
            </w:r>
          </w:p>
        </w:tc>
        <w:tc>
          <w:tcPr>
            <w:tcW w:w="1525" w:type="dxa"/>
          </w:tcPr>
          <w:p w:rsidR="004F6219" w:rsidRDefault="004F6219" w:rsidP="0041671C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5D</w:t>
            </w:r>
          </w:p>
        </w:tc>
      </w:tr>
      <w:tr w:rsidR="004F6219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4F6219" w:rsidRDefault="004F6219" w:rsidP="00D7351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C1778</w:t>
            </w:r>
          </w:p>
        </w:tc>
        <w:tc>
          <w:tcPr>
            <w:tcW w:w="5103" w:type="dxa"/>
          </w:tcPr>
          <w:p w:rsidR="004F6219" w:rsidRPr="004F6219" w:rsidRDefault="004F6219" w:rsidP="004F6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SC1013; </w:t>
            </w:r>
            <w:r w:rsidRPr="004F6219">
              <w:rPr>
                <w:rFonts w:ascii="Times New Roman" w:hAnsi="Times New Roman" w:cs="Times New Roman"/>
                <w:i/>
                <w:szCs w:val="24"/>
              </w:rPr>
              <w:t>ins-1(nr2091)</w:t>
            </w:r>
          </w:p>
        </w:tc>
        <w:tc>
          <w:tcPr>
            <w:tcW w:w="1525" w:type="dxa"/>
          </w:tcPr>
          <w:p w:rsidR="004F6219" w:rsidRDefault="004F6219" w:rsidP="0041671C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6C</w:t>
            </w:r>
          </w:p>
        </w:tc>
      </w:tr>
      <w:tr w:rsidR="004E7AA7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4E7AA7" w:rsidRPr="009F443E" w:rsidRDefault="004E7AA7" w:rsidP="00D7351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759</w:t>
            </w:r>
          </w:p>
        </w:tc>
        <w:tc>
          <w:tcPr>
            <w:tcW w:w="5103" w:type="dxa"/>
          </w:tcPr>
          <w:p w:rsidR="004E7AA7" w:rsidRPr="009F443E" w:rsidRDefault="004E7AA7" w:rsidP="00622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4B239F">
              <w:rPr>
                <w:rFonts w:ascii="Times New Roman" w:hAnsi="Times New Roman" w:cs="Times New Roman"/>
                <w:i/>
                <w:szCs w:val="24"/>
              </w:rPr>
              <w:t>akt-1(ok525)</w:t>
            </w:r>
          </w:p>
        </w:tc>
        <w:tc>
          <w:tcPr>
            <w:tcW w:w="1525" w:type="dxa"/>
          </w:tcPr>
          <w:p w:rsidR="004E7AA7" w:rsidRPr="009F443E" w:rsidRDefault="004E7AA7" w:rsidP="0041671C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6B</w:t>
            </w:r>
          </w:p>
        </w:tc>
      </w:tr>
      <w:tr w:rsidR="00FF7601" w:rsidRPr="009F443E" w:rsidTr="00D73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F7601" w:rsidRPr="009F443E" w:rsidRDefault="00FF7601" w:rsidP="00D7351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03" w:type="dxa"/>
          </w:tcPr>
          <w:p w:rsidR="00FF7601" w:rsidRPr="004B239F" w:rsidRDefault="00FF7601" w:rsidP="00D7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25" w:type="dxa"/>
          </w:tcPr>
          <w:p w:rsidR="00FF7601" w:rsidRPr="009F443E" w:rsidRDefault="00FF7601" w:rsidP="004E7AA7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F7601" w:rsidRPr="008B69A5" w:rsidRDefault="00FF7601" w:rsidP="00FF7601">
      <w:pPr>
        <w:pStyle w:val="SOMContent"/>
      </w:pPr>
    </w:p>
    <w:p w:rsidR="00375C32" w:rsidRDefault="00375C32" w:rsidP="00FF7601">
      <w:pPr>
        <w:pStyle w:val="Bijschrift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E31236" w:rsidRDefault="00E312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F7601" w:rsidRPr="008B69A5" w:rsidRDefault="00FF7601" w:rsidP="00FF760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7601" w:rsidRPr="008B69A5" w:rsidRDefault="00FF7601" w:rsidP="00FF760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7601" w:rsidRPr="008B69A5" w:rsidRDefault="00FF7601" w:rsidP="00FF760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F7601" w:rsidRPr="008B69A5" w:rsidSect="00A03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7601"/>
    <w:rsid w:val="000278D4"/>
    <w:rsid w:val="0003254E"/>
    <w:rsid w:val="000D0A4E"/>
    <w:rsid w:val="000F5692"/>
    <w:rsid w:val="00101482"/>
    <w:rsid w:val="00102393"/>
    <w:rsid w:val="00125D04"/>
    <w:rsid w:val="001B6846"/>
    <w:rsid w:val="001C41CA"/>
    <w:rsid w:val="00312240"/>
    <w:rsid w:val="00316BE8"/>
    <w:rsid w:val="00365DD9"/>
    <w:rsid w:val="00375C32"/>
    <w:rsid w:val="003D7D06"/>
    <w:rsid w:val="003F6024"/>
    <w:rsid w:val="0041671C"/>
    <w:rsid w:val="00442EDE"/>
    <w:rsid w:val="00485658"/>
    <w:rsid w:val="00495BB7"/>
    <w:rsid w:val="004B239F"/>
    <w:rsid w:val="004B7375"/>
    <w:rsid w:val="004E7AA7"/>
    <w:rsid w:val="004F6219"/>
    <w:rsid w:val="00512D61"/>
    <w:rsid w:val="0056281D"/>
    <w:rsid w:val="00571487"/>
    <w:rsid w:val="005C43A4"/>
    <w:rsid w:val="00622F80"/>
    <w:rsid w:val="006240B9"/>
    <w:rsid w:val="006269F5"/>
    <w:rsid w:val="00672D84"/>
    <w:rsid w:val="006D5D49"/>
    <w:rsid w:val="0074155C"/>
    <w:rsid w:val="00782F87"/>
    <w:rsid w:val="007F0D21"/>
    <w:rsid w:val="00881FF3"/>
    <w:rsid w:val="008B69A5"/>
    <w:rsid w:val="009C7BA4"/>
    <w:rsid w:val="009F443E"/>
    <w:rsid w:val="00A03D8C"/>
    <w:rsid w:val="00A817B4"/>
    <w:rsid w:val="00AA2DA4"/>
    <w:rsid w:val="00B26CE6"/>
    <w:rsid w:val="00BE143C"/>
    <w:rsid w:val="00BE3CDF"/>
    <w:rsid w:val="00C35241"/>
    <w:rsid w:val="00C97420"/>
    <w:rsid w:val="00D7351B"/>
    <w:rsid w:val="00DC0CDB"/>
    <w:rsid w:val="00E31236"/>
    <w:rsid w:val="00E94D48"/>
    <w:rsid w:val="00F157E2"/>
    <w:rsid w:val="00F72010"/>
    <w:rsid w:val="00F85FAB"/>
    <w:rsid w:val="00FF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D8A3F56-4253-CB4F-A044-7AEBE903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03D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F7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7601"/>
    <w:rPr>
      <w:rFonts w:ascii="Tahoma" w:hAnsi="Tahoma" w:cs="Tahoma"/>
      <w:sz w:val="16"/>
      <w:szCs w:val="16"/>
    </w:rPr>
  </w:style>
  <w:style w:type="paragraph" w:customStyle="1" w:styleId="SOMContent">
    <w:name w:val="SOMContent"/>
    <w:basedOn w:val="Standaard"/>
    <w:rsid w:val="00FF76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1">
    <w:name w:val="Light Shading1"/>
    <w:basedOn w:val="Standaardtabel"/>
    <w:uiPriority w:val="60"/>
    <w:rsid w:val="00FF76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FF760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C0CDB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C0CDB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C0CDB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C0CDB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C0CDB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316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4">
    <w:name w:val="Light Shading Accent 4"/>
    <w:basedOn w:val="Standaardtabel"/>
    <w:uiPriority w:val="60"/>
    <w:rsid w:val="00316BE8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LightShading2">
    <w:name w:val="Light Shading2"/>
    <w:basedOn w:val="Standaardtabel"/>
    <w:uiPriority w:val="60"/>
    <w:rsid w:val="00316B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676B0B23-DF93-1241-8B1D-D906276CC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leen Peymen</dc:creator>
  <cp:lastModifiedBy>Liliane Schoofs</cp:lastModifiedBy>
  <cp:revision>2</cp:revision>
  <cp:lastPrinted>2019-01-18T12:42:00Z</cp:lastPrinted>
  <dcterms:created xsi:type="dcterms:W3CDTF">2019-01-21T12:57:00Z</dcterms:created>
  <dcterms:modified xsi:type="dcterms:W3CDTF">2019-01-2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urrent-biology</vt:lpwstr>
  </property>
  <property fmtid="{D5CDD505-2E9C-101B-9397-08002B2CF9AE}" pid="9" name="Mendeley Recent Style Name 3_1">
    <vt:lpwstr>Current Biology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